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DE2D0" w14:textId="77777777" w:rsidR="001F22FF" w:rsidRPr="001B23B0" w:rsidRDefault="003F1370" w:rsidP="003F1370">
      <w:pPr>
        <w:jc w:val="center"/>
        <w:rPr>
          <w:rFonts w:ascii="Times New Roman" w:hAnsi="Times New Roman" w:cs="Times New Roman"/>
          <w:szCs w:val="20"/>
        </w:rPr>
      </w:pPr>
      <w:r w:rsidRPr="001B23B0">
        <w:rPr>
          <w:rFonts w:ascii="Times New Roman" w:hAnsi="Times New Roman" w:cs="Times New Roman"/>
          <w:szCs w:val="20"/>
        </w:rPr>
        <w:t xml:space="preserve">Table S1. The </w:t>
      </w:r>
      <w:r w:rsidR="007B3B9C">
        <w:rPr>
          <w:rFonts w:ascii="Times New Roman" w:hAnsi="Times New Roman" w:cs="Times New Roman"/>
          <w:szCs w:val="20"/>
        </w:rPr>
        <w:t xml:space="preserve">sequences of </w:t>
      </w:r>
      <w:r w:rsidRPr="001B23B0">
        <w:rPr>
          <w:rFonts w:ascii="Times New Roman" w:hAnsi="Times New Roman" w:cs="Times New Roman"/>
          <w:szCs w:val="20"/>
        </w:rPr>
        <w:t xml:space="preserve">qPCR primers </w:t>
      </w:r>
      <w:r w:rsidR="007B3B9C">
        <w:rPr>
          <w:rFonts w:ascii="Times New Roman" w:hAnsi="Times New Roman" w:cs="Times New Roman"/>
          <w:szCs w:val="20"/>
        </w:rPr>
        <w:t xml:space="preserve">and probes </w:t>
      </w:r>
      <w:r w:rsidRPr="001B23B0">
        <w:rPr>
          <w:rFonts w:ascii="Times New Roman" w:hAnsi="Times New Roman" w:cs="Times New Roman"/>
          <w:szCs w:val="20"/>
        </w:rPr>
        <w:t>used in this study.</w:t>
      </w:r>
    </w:p>
    <w:tbl>
      <w:tblPr>
        <w:tblStyle w:val="a3"/>
        <w:tblW w:w="13745" w:type="dxa"/>
        <w:tblLayout w:type="fixed"/>
        <w:tblLook w:val="04A0" w:firstRow="1" w:lastRow="0" w:firstColumn="1" w:lastColumn="0" w:noHBand="0" w:noVBand="1"/>
      </w:tblPr>
      <w:tblGrid>
        <w:gridCol w:w="985"/>
        <w:gridCol w:w="3510"/>
        <w:gridCol w:w="3240"/>
        <w:gridCol w:w="6010"/>
      </w:tblGrid>
      <w:tr w:rsidR="001B23B0" w:rsidRPr="001B23B0" w14:paraId="618D5B6E" w14:textId="77777777" w:rsidTr="0018447D">
        <w:trPr>
          <w:trHeight w:val="477"/>
        </w:trPr>
        <w:tc>
          <w:tcPr>
            <w:tcW w:w="985" w:type="dxa"/>
          </w:tcPr>
          <w:p w14:paraId="76C33DF8" w14:textId="77777777" w:rsidR="001B23B0" w:rsidRPr="001B23B0" w:rsidRDefault="001B23B0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23B0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3510" w:type="dxa"/>
          </w:tcPr>
          <w:p w14:paraId="3B2D4F67" w14:textId="7ED57E9F" w:rsidR="001B23B0" w:rsidRPr="001B23B0" w:rsidRDefault="007851EF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imer 1</w:t>
            </w:r>
            <w:r w:rsidR="001B23B0" w:rsidRPr="001B23B0">
              <w:rPr>
                <w:rFonts w:ascii="Times New Roman" w:hAnsi="Times New Roman" w:cs="Times New Roman"/>
                <w:szCs w:val="20"/>
              </w:rPr>
              <w:t xml:space="preserve"> (5’-3’)</w:t>
            </w:r>
          </w:p>
        </w:tc>
        <w:tc>
          <w:tcPr>
            <w:tcW w:w="3240" w:type="dxa"/>
          </w:tcPr>
          <w:p w14:paraId="544BE315" w14:textId="058944BD" w:rsidR="001B23B0" w:rsidRPr="001B23B0" w:rsidRDefault="007851EF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imer 2</w:t>
            </w:r>
            <w:r w:rsidR="001B23B0" w:rsidRPr="001B23B0">
              <w:rPr>
                <w:rFonts w:ascii="Times New Roman" w:hAnsi="Times New Roman" w:cs="Times New Roman"/>
                <w:szCs w:val="20"/>
              </w:rPr>
              <w:t xml:space="preserve"> (5’-3’)</w:t>
            </w:r>
          </w:p>
        </w:tc>
        <w:tc>
          <w:tcPr>
            <w:tcW w:w="6010" w:type="dxa"/>
          </w:tcPr>
          <w:p w14:paraId="7E536D19" w14:textId="77777777" w:rsidR="001B23B0" w:rsidRPr="001B23B0" w:rsidRDefault="001B23B0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23B0">
              <w:rPr>
                <w:rFonts w:ascii="Times New Roman" w:hAnsi="Times New Roman" w:cs="Times New Roman"/>
                <w:szCs w:val="20"/>
              </w:rPr>
              <w:t>Probe</w:t>
            </w:r>
            <w:r w:rsidR="00CC5E4C">
              <w:rPr>
                <w:rFonts w:ascii="Times New Roman" w:hAnsi="Times New Roman" w:cs="Times New Roman"/>
                <w:szCs w:val="20"/>
              </w:rPr>
              <w:t xml:space="preserve"> (5’-3’)</w:t>
            </w:r>
          </w:p>
        </w:tc>
      </w:tr>
      <w:tr w:rsidR="001B23B0" w:rsidRPr="001B23B0" w14:paraId="6C121E06" w14:textId="77777777" w:rsidTr="0018447D">
        <w:trPr>
          <w:trHeight w:val="477"/>
        </w:trPr>
        <w:tc>
          <w:tcPr>
            <w:tcW w:w="985" w:type="dxa"/>
          </w:tcPr>
          <w:p w14:paraId="06F974D7" w14:textId="1829C7A7" w:rsidR="006B2810" w:rsidRPr="0018447D" w:rsidRDefault="00C32F06" w:rsidP="006B2810">
            <w:pPr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ZIKV</w:t>
            </w:r>
          </w:p>
        </w:tc>
        <w:tc>
          <w:tcPr>
            <w:tcW w:w="3510" w:type="dxa"/>
          </w:tcPr>
          <w:p w14:paraId="2B040278" w14:textId="77777777" w:rsidR="001B23B0" w:rsidRPr="0018447D" w:rsidRDefault="00C32F06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CACGCTTGGAACAAACCAAA</w:t>
            </w:r>
          </w:p>
        </w:tc>
        <w:tc>
          <w:tcPr>
            <w:tcW w:w="3240" w:type="dxa"/>
          </w:tcPr>
          <w:p w14:paraId="53DF8F6F" w14:textId="77777777" w:rsidR="001B23B0" w:rsidRPr="0018447D" w:rsidRDefault="00C32F06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TTATGGACACCGAAGTGGAAG</w:t>
            </w:r>
          </w:p>
        </w:tc>
        <w:tc>
          <w:tcPr>
            <w:tcW w:w="6010" w:type="dxa"/>
          </w:tcPr>
          <w:p w14:paraId="428E66FF" w14:textId="77777777" w:rsidR="001B23B0" w:rsidRPr="0018447D" w:rsidRDefault="00C32F06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5</w:t>
            </w:r>
            <w:r w:rsidR="001B23B0" w:rsidRPr="0018447D">
              <w:rPr>
                <w:rFonts w:ascii="Times New Roman" w:hAnsi="Times New Roman" w:cs="Times New Roman"/>
                <w:szCs w:val="20"/>
              </w:rPr>
              <w:t>6-FAM/</w:t>
            </w:r>
            <w:r w:rsidRPr="0018447D">
              <w:rPr>
                <w:rFonts w:ascii="Times New Roman" w:hAnsi="Times New Roman" w:cs="Times New Roman"/>
                <w:szCs w:val="20"/>
              </w:rPr>
              <w:t>TCAGGCTTT</w:t>
            </w:r>
            <w:r w:rsidR="001B23B0" w:rsidRPr="0018447D">
              <w:rPr>
                <w:rFonts w:ascii="Times New Roman" w:hAnsi="Times New Roman" w:cs="Times New Roman"/>
                <w:szCs w:val="20"/>
              </w:rPr>
              <w:t>/ZEN/</w:t>
            </w:r>
            <w:r w:rsidRPr="0018447D">
              <w:rPr>
                <w:rFonts w:ascii="Times New Roman" w:hAnsi="Times New Roman" w:cs="Times New Roman"/>
                <w:szCs w:val="20"/>
              </w:rPr>
              <w:t>GATTGGGTGACGGAT</w:t>
            </w:r>
            <w:r w:rsidR="001B23B0" w:rsidRPr="0018447D">
              <w:rPr>
                <w:rFonts w:ascii="Times New Roman" w:hAnsi="Times New Roman" w:cs="Times New Roman"/>
                <w:szCs w:val="20"/>
              </w:rPr>
              <w:t>/</w:t>
            </w:r>
            <w:r w:rsidRPr="0018447D">
              <w:rPr>
                <w:rFonts w:ascii="Times New Roman" w:hAnsi="Times New Roman" w:cs="Times New Roman"/>
                <w:szCs w:val="20"/>
              </w:rPr>
              <w:t>3</w:t>
            </w:r>
            <w:r w:rsidR="001B23B0" w:rsidRPr="0018447D">
              <w:rPr>
                <w:rFonts w:ascii="Times New Roman" w:hAnsi="Times New Roman" w:cs="Times New Roman"/>
                <w:szCs w:val="20"/>
              </w:rPr>
              <w:t>IABkFQ</w:t>
            </w:r>
          </w:p>
        </w:tc>
      </w:tr>
      <w:tr w:rsidR="00585604" w:rsidRPr="001B23B0" w14:paraId="5F09AD77" w14:textId="77777777" w:rsidTr="0018447D">
        <w:trPr>
          <w:trHeight w:val="477"/>
        </w:trPr>
        <w:tc>
          <w:tcPr>
            <w:tcW w:w="985" w:type="dxa"/>
          </w:tcPr>
          <w:p w14:paraId="7CAAF27F" w14:textId="4FC0C1C7" w:rsidR="00585604" w:rsidRPr="0018447D" w:rsidRDefault="00585604" w:rsidP="006D26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Il1b</w:t>
            </w:r>
          </w:p>
        </w:tc>
        <w:tc>
          <w:tcPr>
            <w:tcW w:w="3510" w:type="dxa"/>
          </w:tcPr>
          <w:p w14:paraId="4525F9D5" w14:textId="62DC38C6" w:rsidR="00585604" w:rsidRPr="0018447D" w:rsidRDefault="00585604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GACCTGTTCTTTGAAGTTGACG</w:t>
            </w:r>
          </w:p>
        </w:tc>
        <w:tc>
          <w:tcPr>
            <w:tcW w:w="3240" w:type="dxa"/>
          </w:tcPr>
          <w:p w14:paraId="5CEE386B" w14:textId="716B29CC" w:rsidR="00585604" w:rsidRPr="0018447D" w:rsidRDefault="00585604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CTCTTGTTGATGTGCTGCTG</w:t>
            </w:r>
          </w:p>
        </w:tc>
        <w:tc>
          <w:tcPr>
            <w:tcW w:w="6010" w:type="dxa"/>
          </w:tcPr>
          <w:p w14:paraId="39F74B1F" w14:textId="76BB23B6" w:rsidR="00585604" w:rsidRPr="0018447D" w:rsidRDefault="00585604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56-FAM/TTCCAAACC/ZEN/TTTGACCTGGGCTGT/3IABkFQ</w:t>
            </w:r>
          </w:p>
        </w:tc>
      </w:tr>
      <w:tr w:rsidR="00585604" w:rsidRPr="001B23B0" w14:paraId="4E673A7D" w14:textId="77777777" w:rsidTr="0018447D">
        <w:trPr>
          <w:trHeight w:val="477"/>
        </w:trPr>
        <w:tc>
          <w:tcPr>
            <w:tcW w:w="985" w:type="dxa"/>
          </w:tcPr>
          <w:p w14:paraId="61DC0D88" w14:textId="1540801B" w:rsidR="00585604" w:rsidRPr="0018447D" w:rsidRDefault="00585604" w:rsidP="006D26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Il6</w:t>
            </w:r>
          </w:p>
        </w:tc>
        <w:tc>
          <w:tcPr>
            <w:tcW w:w="3510" w:type="dxa"/>
          </w:tcPr>
          <w:p w14:paraId="520000AF" w14:textId="07B8A5DE" w:rsidR="00585604" w:rsidRPr="0018447D" w:rsidRDefault="00585604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AGCCAGAGTCCTTCAGAGA</w:t>
            </w:r>
          </w:p>
        </w:tc>
        <w:tc>
          <w:tcPr>
            <w:tcW w:w="3240" w:type="dxa"/>
          </w:tcPr>
          <w:p w14:paraId="65271117" w14:textId="46508FD0" w:rsidR="00585604" w:rsidRPr="0018447D" w:rsidRDefault="00585604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CCTTAGCCACTCCTTCTGT</w:t>
            </w:r>
          </w:p>
        </w:tc>
        <w:tc>
          <w:tcPr>
            <w:tcW w:w="6010" w:type="dxa"/>
          </w:tcPr>
          <w:p w14:paraId="26C77F31" w14:textId="13E11FD1" w:rsidR="00585604" w:rsidRPr="0018447D" w:rsidRDefault="00585604" w:rsidP="003F137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56-FAM/CCTACCCCA/ZEN/ATTTCCAATGCTCTCCT/3IABkFQ</w:t>
            </w:r>
          </w:p>
        </w:tc>
      </w:tr>
      <w:tr w:rsidR="006D268E" w:rsidRPr="001B23B0" w14:paraId="7B1AF3F3" w14:textId="77777777" w:rsidTr="0018447D">
        <w:trPr>
          <w:trHeight w:val="477"/>
        </w:trPr>
        <w:tc>
          <w:tcPr>
            <w:tcW w:w="985" w:type="dxa"/>
          </w:tcPr>
          <w:p w14:paraId="5EF2EF3A" w14:textId="5B888F88" w:rsidR="006D268E" w:rsidRPr="0018447D" w:rsidRDefault="006D268E" w:rsidP="006D26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8447D">
              <w:rPr>
                <w:rFonts w:ascii="Times New Roman" w:hAnsi="Times New Roman" w:cs="Times New Roman"/>
                <w:szCs w:val="20"/>
              </w:rPr>
              <w:t>Ifng</w:t>
            </w:r>
            <w:proofErr w:type="spellEnd"/>
          </w:p>
        </w:tc>
        <w:tc>
          <w:tcPr>
            <w:tcW w:w="3510" w:type="dxa"/>
          </w:tcPr>
          <w:p w14:paraId="28D073A4" w14:textId="20F73FA1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CTGAGACAATGAACGCTACACA</w:t>
            </w:r>
          </w:p>
        </w:tc>
        <w:tc>
          <w:tcPr>
            <w:tcW w:w="3240" w:type="dxa"/>
          </w:tcPr>
          <w:p w14:paraId="5FF11FCF" w14:textId="4850DA8E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TCCACATCTATGCCACTTGAG</w:t>
            </w:r>
          </w:p>
        </w:tc>
        <w:tc>
          <w:tcPr>
            <w:tcW w:w="6010" w:type="dxa"/>
          </w:tcPr>
          <w:p w14:paraId="405E421C" w14:textId="60DD55F9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56-FAM/TCTTGGCTT/ZEN/TGCAGCTCTTCCTCA/3IABkFQ</w:t>
            </w:r>
          </w:p>
        </w:tc>
      </w:tr>
      <w:tr w:rsidR="006D268E" w:rsidRPr="001B23B0" w14:paraId="370A3283" w14:textId="77777777" w:rsidTr="0018447D">
        <w:trPr>
          <w:trHeight w:val="477"/>
        </w:trPr>
        <w:tc>
          <w:tcPr>
            <w:tcW w:w="985" w:type="dxa"/>
          </w:tcPr>
          <w:p w14:paraId="0E16C0C5" w14:textId="796E7331" w:rsidR="006D268E" w:rsidRPr="0018447D" w:rsidRDefault="006D268E" w:rsidP="006D26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8447D">
              <w:rPr>
                <w:rFonts w:ascii="Times New Roman" w:hAnsi="Times New Roman" w:cs="Times New Roman"/>
                <w:szCs w:val="20"/>
              </w:rPr>
              <w:t>Tnf</w:t>
            </w:r>
            <w:proofErr w:type="spellEnd"/>
          </w:p>
        </w:tc>
        <w:tc>
          <w:tcPr>
            <w:tcW w:w="3510" w:type="dxa"/>
          </w:tcPr>
          <w:p w14:paraId="19EE1152" w14:textId="13C93A5D" w:rsidR="006D268E" w:rsidRPr="0018447D" w:rsidRDefault="007851EF" w:rsidP="006D268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ACCCTCACACTCAGATCA</w:t>
            </w:r>
          </w:p>
        </w:tc>
        <w:tc>
          <w:tcPr>
            <w:tcW w:w="3240" w:type="dxa"/>
          </w:tcPr>
          <w:p w14:paraId="5D1B42C4" w14:textId="70C8588E" w:rsidR="006D268E" w:rsidRPr="0018447D" w:rsidRDefault="007851EF" w:rsidP="006D268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CTTTGAGATCCATGCCGTTG</w:t>
            </w:r>
          </w:p>
        </w:tc>
        <w:tc>
          <w:tcPr>
            <w:tcW w:w="6010" w:type="dxa"/>
          </w:tcPr>
          <w:p w14:paraId="79DD3A15" w14:textId="069D5247" w:rsidR="006D268E" w:rsidRPr="0018447D" w:rsidRDefault="007851EF" w:rsidP="006D268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6-FAM/CCACGTCGT/ZEN/AGCAAACCACCAAGT/3IABkFQ</w:t>
            </w:r>
          </w:p>
        </w:tc>
      </w:tr>
      <w:tr w:rsidR="006D268E" w:rsidRPr="001B23B0" w14:paraId="490CF5D4" w14:textId="77777777" w:rsidTr="0018447D">
        <w:trPr>
          <w:trHeight w:val="477"/>
        </w:trPr>
        <w:tc>
          <w:tcPr>
            <w:tcW w:w="985" w:type="dxa"/>
          </w:tcPr>
          <w:p w14:paraId="048F66D1" w14:textId="20FE2CCD" w:rsidR="006D268E" w:rsidRPr="0018447D" w:rsidRDefault="006D268E" w:rsidP="006D26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8447D">
              <w:rPr>
                <w:rFonts w:ascii="Times New Roman" w:hAnsi="Times New Roman" w:cs="Times New Roman"/>
                <w:szCs w:val="20"/>
              </w:rPr>
              <w:t>Cebpb</w:t>
            </w:r>
            <w:proofErr w:type="spellEnd"/>
          </w:p>
        </w:tc>
        <w:tc>
          <w:tcPr>
            <w:tcW w:w="3510" w:type="dxa"/>
          </w:tcPr>
          <w:p w14:paraId="0C6813DB" w14:textId="6363E717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GTTTCGGGACTTGATGCAATC</w:t>
            </w:r>
          </w:p>
        </w:tc>
        <w:tc>
          <w:tcPr>
            <w:tcW w:w="3240" w:type="dxa"/>
          </w:tcPr>
          <w:p w14:paraId="042B7253" w14:textId="77777777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18447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CCGCAGGAACATCTTTAAGTGA</w:t>
            </w:r>
          </w:p>
          <w:p w14:paraId="0FCE6751" w14:textId="0AA557F1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10" w:type="dxa"/>
          </w:tcPr>
          <w:p w14:paraId="7C5E4F16" w14:textId="16014830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56-FAM/ACACGGGAC/ZEN/TGACGCAACACA/3IABkFQ</w:t>
            </w:r>
          </w:p>
        </w:tc>
      </w:tr>
      <w:tr w:rsidR="006D268E" w:rsidRPr="001B23B0" w14:paraId="208DCBA5" w14:textId="77777777" w:rsidTr="0018447D">
        <w:trPr>
          <w:trHeight w:val="477"/>
        </w:trPr>
        <w:tc>
          <w:tcPr>
            <w:tcW w:w="985" w:type="dxa"/>
          </w:tcPr>
          <w:p w14:paraId="358BEAA8" w14:textId="5EA7F16A" w:rsidR="006D268E" w:rsidRPr="0018447D" w:rsidRDefault="006D268E" w:rsidP="006D26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C3</w:t>
            </w:r>
          </w:p>
        </w:tc>
        <w:tc>
          <w:tcPr>
            <w:tcW w:w="3510" w:type="dxa"/>
          </w:tcPr>
          <w:p w14:paraId="53B5F58A" w14:textId="5B7AF085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CCTTCCACCTTTTTCCTTCACT</w:t>
            </w:r>
          </w:p>
        </w:tc>
        <w:tc>
          <w:tcPr>
            <w:tcW w:w="3240" w:type="dxa"/>
          </w:tcPr>
          <w:p w14:paraId="0699860E" w14:textId="7C225406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CTCCAGCCGTAGGACATTG</w:t>
            </w:r>
          </w:p>
        </w:tc>
        <w:tc>
          <w:tcPr>
            <w:tcW w:w="6010" w:type="dxa"/>
          </w:tcPr>
          <w:p w14:paraId="4AB86F2C" w14:textId="7B973416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56-FAM/AGGGTCCCA/ZEN/GCTACTAGTGCTACTG/3IABkFQ</w:t>
            </w:r>
          </w:p>
        </w:tc>
      </w:tr>
      <w:tr w:rsidR="006D268E" w:rsidRPr="001B23B0" w14:paraId="631BF1BA" w14:textId="77777777" w:rsidTr="0018447D">
        <w:trPr>
          <w:trHeight w:val="477"/>
        </w:trPr>
        <w:tc>
          <w:tcPr>
            <w:tcW w:w="985" w:type="dxa"/>
          </w:tcPr>
          <w:p w14:paraId="113FA328" w14:textId="4F7B4155" w:rsidR="006D268E" w:rsidRPr="0018447D" w:rsidRDefault="006D268E" w:rsidP="006D268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8447D">
              <w:rPr>
                <w:rFonts w:ascii="Times New Roman" w:hAnsi="Times New Roman" w:cs="Times New Roman"/>
                <w:szCs w:val="20"/>
              </w:rPr>
              <w:t>Actb</w:t>
            </w:r>
            <w:proofErr w:type="spellEnd"/>
          </w:p>
        </w:tc>
        <w:tc>
          <w:tcPr>
            <w:tcW w:w="3510" w:type="dxa"/>
          </w:tcPr>
          <w:p w14:paraId="5162E08A" w14:textId="2466F7EF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GATTACTGCTCTGGCTCCTAG</w:t>
            </w:r>
          </w:p>
        </w:tc>
        <w:tc>
          <w:tcPr>
            <w:tcW w:w="3240" w:type="dxa"/>
          </w:tcPr>
          <w:p w14:paraId="594CF203" w14:textId="1D424AD7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GACTCATCGTACTCCTGCTTG</w:t>
            </w:r>
          </w:p>
        </w:tc>
        <w:tc>
          <w:tcPr>
            <w:tcW w:w="6010" w:type="dxa"/>
          </w:tcPr>
          <w:p w14:paraId="77ED3BCC" w14:textId="4962CC7E" w:rsidR="006D268E" w:rsidRPr="0018447D" w:rsidRDefault="006D268E" w:rsidP="006D268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447D">
              <w:rPr>
                <w:rFonts w:ascii="Times New Roman" w:hAnsi="Times New Roman" w:cs="Times New Roman"/>
                <w:szCs w:val="20"/>
              </w:rPr>
              <w:t>56-FAM/CTGGCCTCA/ZEN/CTGTCCACCTTCC/3IABkFQ</w:t>
            </w:r>
          </w:p>
        </w:tc>
      </w:tr>
    </w:tbl>
    <w:p w14:paraId="7A0EFFB2" w14:textId="77777777" w:rsidR="0018447D" w:rsidRDefault="0018447D" w:rsidP="006D268E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18447D" w:rsidSect="001F22F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C46151" w14:textId="77777777" w:rsidR="00FF1AB0" w:rsidRDefault="00FF1AB0" w:rsidP="0052269F">
      <w:pPr>
        <w:spacing w:after="0" w:line="240" w:lineRule="auto"/>
      </w:pPr>
      <w:r>
        <w:separator/>
      </w:r>
    </w:p>
  </w:endnote>
  <w:endnote w:type="continuationSeparator" w:id="0">
    <w:p w14:paraId="02F9BD3F" w14:textId="77777777" w:rsidR="00FF1AB0" w:rsidRDefault="00FF1AB0" w:rsidP="00522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F34F9" w14:textId="77777777" w:rsidR="00FF1AB0" w:rsidRDefault="00FF1AB0" w:rsidP="0052269F">
      <w:pPr>
        <w:spacing w:after="0" w:line="240" w:lineRule="auto"/>
      </w:pPr>
      <w:r>
        <w:separator/>
      </w:r>
    </w:p>
  </w:footnote>
  <w:footnote w:type="continuationSeparator" w:id="0">
    <w:p w14:paraId="10119E0E" w14:textId="77777777" w:rsidR="00FF1AB0" w:rsidRDefault="00FF1AB0" w:rsidP="005226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370"/>
    <w:rsid w:val="00006710"/>
    <w:rsid w:val="00012006"/>
    <w:rsid w:val="00105CBE"/>
    <w:rsid w:val="00157F64"/>
    <w:rsid w:val="0018447D"/>
    <w:rsid w:val="001B23B0"/>
    <w:rsid w:val="001F22FF"/>
    <w:rsid w:val="00217237"/>
    <w:rsid w:val="00221840"/>
    <w:rsid w:val="002E14AE"/>
    <w:rsid w:val="002F111E"/>
    <w:rsid w:val="003F1370"/>
    <w:rsid w:val="003F5E84"/>
    <w:rsid w:val="00472730"/>
    <w:rsid w:val="0052269F"/>
    <w:rsid w:val="00532FE4"/>
    <w:rsid w:val="00585604"/>
    <w:rsid w:val="00616A09"/>
    <w:rsid w:val="006B2810"/>
    <w:rsid w:val="006D268E"/>
    <w:rsid w:val="006D2D2C"/>
    <w:rsid w:val="00725946"/>
    <w:rsid w:val="00763DB5"/>
    <w:rsid w:val="007851EF"/>
    <w:rsid w:val="007B3B9C"/>
    <w:rsid w:val="008A0717"/>
    <w:rsid w:val="00A1433A"/>
    <w:rsid w:val="00AF394A"/>
    <w:rsid w:val="00B2196B"/>
    <w:rsid w:val="00B67919"/>
    <w:rsid w:val="00C32F06"/>
    <w:rsid w:val="00C83036"/>
    <w:rsid w:val="00CC5E4C"/>
    <w:rsid w:val="00D3493E"/>
    <w:rsid w:val="00D46B14"/>
    <w:rsid w:val="00DC1639"/>
    <w:rsid w:val="00E76A88"/>
    <w:rsid w:val="00ED0A16"/>
    <w:rsid w:val="00ED2B10"/>
    <w:rsid w:val="00F177BC"/>
    <w:rsid w:val="00FF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95ACF"/>
  <w15:chartTrackingRefBased/>
  <w15:docId w15:val="{0E26BB60-4387-4282-B821-303DC1CF9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1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26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2269F"/>
  </w:style>
  <w:style w:type="paragraph" w:styleId="a5">
    <w:name w:val="footer"/>
    <w:basedOn w:val="a"/>
    <w:link w:val="Char0"/>
    <w:uiPriority w:val="99"/>
    <w:unhideWhenUsed/>
    <w:rsid w:val="005226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22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7</dc:creator>
  <cp:keywords/>
  <dc:description/>
  <cp:lastModifiedBy>user</cp:lastModifiedBy>
  <cp:revision>10</cp:revision>
  <cp:lastPrinted>2022-12-22T02:04:00Z</cp:lastPrinted>
  <dcterms:created xsi:type="dcterms:W3CDTF">2022-12-22T01:28:00Z</dcterms:created>
  <dcterms:modified xsi:type="dcterms:W3CDTF">2022-12-23T00:56:00Z</dcterms:modified>
</cp:coreProperties>
</file>